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DFAD8" w14:textId="0AC4EFFC" w:rsidR="00820784" w:rsidRPr="009F0240" w:rsidRDefault="00C51703" w:rsidP="00820784">
      <w:pPr>
        <w:jc w:val="both"/>
        <w:rPr>
          <w:color w:val="000000" w:themeColor="text1"/>
        </w:rPr>
      </w:pPr>
      <w:r w:rsidRPr="009F0240">
        <w:rPr>
          <w:b/>
          <w:bCs/>
          <w:color w:val="000000" w:themeColor="text1"/>
        </w:rPr>
        <w:t xml:space="preserve">Supplementary Table </w:t>
      </w:r>
      <w:r w:rsidR="00722AEF" w:rsidRPr="009F0240">
        <w:rPr>
          <w:b/>
          <w:bCs/>
          <w:color w:val="000000" w:themeColor="text1"/>
        </w:rPr>
        <w:t>4</w:t>
      </w:r>
      <w:r w:rsidR="00820784" w:rsidRPr="009F0240">
        <w:rPr>
          <w:color w:val="000000" w:themeColor="text1"/>
          <w:lang w:eastAsia="zh-CN"/>
        </w:rPr>
        <w:t xml:space="preserve"> </w:t>
      </w:r>
      <w:r w:rsidR="00820784" w:rsidRPr="009F0240">
        <w:rPr>
          <w:color w:val="000000" w:themeColor="text1"/>
        </w:rPr>
        <w:t>Comparison of primary and secondary outcomes within 48 h postoperatively between the matched groups</w:t>
      </w:r>
    </w:p>
    <w:p w14:paraId="7FACE212" w14:textId="77777777" w:rsidR="00820784" w:rsidRPr="009F0240" w:rsidRDefault="00820784" w:rsidP="00820784">
      <w:pPr>
        <w:jc w:val="both"/>
        <w:rPr>
          <w:color w:val="000000" w:themeColor="text1"/>
        </w:rPr>
      </w:pPr>
    </w:p>
    <w:tbl>
      <w:tblPr>
        <w:tblW w:w="11675" w:type="dxa"/>
        <w:jc w:val="center"/>
        <w:tblLook w:val="04A0" w:firstRow="1" w:lastRow="0" w:firstColumn="1" w:lastColumn="0" w:noHBand="0" w:noVBand="1"/>
      </w:tblPr>
      <w:tblGrid>
        <w:gridCol w:w="1265"/>
        <w:gridCol w:w="1496"/>
        <w:gridCol w:w="1426"/>
        <w:gridCol w:w="1301"/>
        <w:gridCol w:w="980"/>
        <w:gridCol w:w="223"/>
        <w:gridCol w:w="1420"/>
        <w:gridCol w:w="1301"/>
        <w:gridCol w:w="1357"/>
        <w:gridCol w:w="906"/>
      </w:tblGrid>
      <w:tr w:rsidR="009F0240" w:rsidRPr="009F0240" w14:paraId="2E1C9071" w14:textId="77777777" w:rsidTr="008B6CC7">
        <w:trPr>
          <w:trHeight w:val="585"/>
          <w:jc w:val="center"/>
        </w:trPr>
        <w:tc>
          <w:tcPr>
            <w:tcW w:w="125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69BE30" w14:textId="4FEB963C" w:rsidR="00820784" w:rsidRPr="009F0240" w:rsidRDefault="001B0F5A" w:rsidP="009B3F4D">
            <w:pPr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1B0F5A">
              <w:rPr>
                <w:color w:val="000000" w:themeColor="text1"/>
                <w:kern w:val="2"/>
                <w:sz w:val="20"/>
                <w:szCs w:val="20"/>
              </w:rPr>
              <w:t>Outcomes</w:t>
            </w:r>
          </w:p>
        </w:tc>
        <w:tc>
          <w:tcPr>
            <w:tcW w:w="517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B207D6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–24 h after surgery</w:t>
            </w:r>
          </w:p>
        </w:tc>
        <w:tc>
          <w:tcPr>
            <w:tcW w:w="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E372C2" w14:textId="77777777" w:rsidR="00820784" w:rsidRPr="009F0240" w:rsidRDefault="00820784" w:rsidP="008B6CC7">
            <w:pPr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495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B66A65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24–48 h after surgery</w:t>
            </w:r>
          </w:p>
        </w:tc>
      </w:tr>
      <w:tr w:rsidR="00B404BC" w:rsidRPr="009F0240" w14:paraId="19160AD6" w14:textId="77777777" w:rsidTr="008B6CC7">
        <w:trPr>
          <w:trHeight w:val="607"/>
          <w:jc w:val="center"/>
        </w:trPr>
        <w:tc>
          <w:tcPr>
            <w:tcW w:w="125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DDFA2C" w14:textId="77777777" w:rsidR="00820784" w:rsidRPr="009F0240" w:rsidRDefault="00820784" w:rsidP="009B3F4D">
            <w:pPr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D32987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Sugammadex</w:t>
            </w:r>
          </w:p>
          <w:p w14:paraId="3DECD4B8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n 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= 38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A964EB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Neostigmine</w:t>
            </w:r>
          </w:p>
          <w:p w14:paraId="1A916F8E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n 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= 38)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4935E6" w14:textId="001684A8" w:rsidR="008B6CC7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OR</w:t>
            </w:r>
            <w:r w:rsidR="00B404BC">
              <w:rPr>
                <w:rFonts w:hint="eastAsia"/>
                <w:color w:val="000000" w:themeColor="text1"/>
                <w:kern w:val="2"/>
                <w:sz w:val="20"/>
                <w:szCs w:val="20"/>
                <w:lang w:eastAsia="zh-CN"/>
              </w:rPr>
              <w:t>/</w:t>
            </w:r>
            <w:r w:rsidR="00B404BC">
              <w:rPr>
                <w:color w:val="000000" w:themeColor="text1"/>
                <w:kern w:val="2"/>
                <w:sz w:val="20"/>
                <w:szCs w:val="20"/>
                <w:lang w:eastAsia="zh-CN"/>
              </w:rPr>
              <w:t>MD</w:t>
            </w:r>
            <w:r w:rsidR="008B6CC7" w:rsidRPr="009F0240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  <w:p w14:paraId="58714871" w14:textId="1C5F122E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95% CI)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F4F730" w14:textId="77777777" w:rsidR="00820784" w:rsidRPr="009F0240" w:rsidRDefault="00820784" w:rsidP="009B3F4D">
            <w:pPr>
              <w:jc w:val="center"/>
              <w:rPr>
                <w:i/>
                <w:iCs/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P 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value</w:t>
            </w:r>
          </w:p>
        </w:tc>
        <w:tc>
          <w:tcPr>
            <w:tcW w:w="5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BBA1A3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34C2B5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Sugammadex</w:t>
            </w:r>
          </w:p>
          <w:p w14:paraId="441E6116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n 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= 38)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7F5FD5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Neostigmine</w:t>
            </w:r>
          </w:p>
          <w:p w14:paraId="1D8C5C3A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n 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= 38)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BADB7D" w14:textId="0D609865" w:rsidR="00820784" w:rsidRPr="009F0240" w:rsidRDefault="008B6CC7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OR</w:t>
            </w:r>
            <w:r>
              <w:rPr>
                <w:rFonts w:hint="eastAsia"/>
                <w:color w:val="000000" w:themeColor="text1"/>
                <w:kern w:val="2"/>
                <w:sz w:val="20"/>
                <w:szCs w:val="20"/>
                <w:lang w:eastAsia="zh-CN"/>
              </w:rPr>
              <w:t>/</w:t>
            </w:r>
            <w:r>
              <w:rPr>
                <w:color w:val="000000" w:themeColor="text1"/>
                <w:kern w:val="2"/>
                <w:sz w:val="20"/>
                <w:szCs w:val="20"/>
                <w:lang w:eastAsia="zh-CN"/>
              </w:rPr>
              <w:t>MD</w:t>
            </w: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820784" w:rsidRPr="009F0240">
              <w:rPr>
                <w:color w:val="000000" w:themeColor="text1"/>
                <w:kern w:val="2"/>
                <w:sz w:val="20"/>
                <w:szCs w:val="20"/>
              </w:rPr>
              <w:t xml:space="preserve"> (95% CI)</w:t>
            </w:r>
          </w:p>
        </w:tc>
        <w:tc>
          <w:tcPr>
            <w:tcW w:w="9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8309A7" w14:textId="77777777" w:rsidR="00820784" w:rsidRPr="009F0240" w:rsidRDefault="00820784" w:rsidP="009B3F4D">
            <w:pPr>
              <w:jc w:val="center"/>
              <w:rPr>
                <w:i/>
                <w:iCs/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>P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 xml:space="preserve"> value</w:t>
            </w:r>
          </w:p>
        </w:tc>
      </w:tr>
      <w:tr w:rsidR="00B404BC" w:rsidRPr="009F0240" w14:paraId="2C3F2E9C" w14:textId="77777777" w:rsidTr="008B6CC7">
        <w:trPr>
          <w:trHeight w:val="350"/>
          <w:jc w:val="center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AA6BEF" w14:textId="77777777" w:rsidR="00820784" w:rsidRPr="009F0240" w:rsidRDefault="00820784" w:rsidP="009B3F4D">
            <w:pPr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PONV</w:t>
            </w:r>
          </w:p>
        </w:tc>
        <w:tc>
          <w:tcPr>
            <w:tcW w:w="14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FBB8DF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5 (13.2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EFFF08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26 (68.4)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179C56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07</w:t>
            </w:r>
          </w:p>
          <w:p w14:paraId="1AD5858E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0.02–0.22)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716B3C" w14:textId="4CFDF092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 w:rsidR="008B6CC7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2B9DAF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4D27F5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2 (5.3)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028C56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0 (26.3)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CEB123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16</w:t>
            </w:r>
          </w:p>
          <w:p w14:paraId="6D6E59CA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0.03–0.77)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777E90" w14:textId="4C1FA858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012</w:t>
            </w:r>
            <w:r w:rsidR="008B6CC7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</w:tr>
      <w:tr w:rsidR="00B404BC" w:rsidRPr="009F0240" w14:paraId="1C41D2A0" w14:textId="77777777" w:rsidTr="008B6CC7">
        <w:trPr>
          <w:jc w:val="center"/>
        </w:trPr>
        <w:tc>
          <w:tcPr>
            <w:tcW w:w="1257" w:type="dxa"/>
            <w:shd w:val="clear" w:color="auto" w:fill="auto"/>
            <w:vAlign w:val="center"/>
          </w:tcPr>
          <w:p w14:paraId="0EEBD76A" w14:textId="77777777" w:rsidR="00820784" w:rsidRPr="009F0240" w:rsidRDefault="00820784" w:rsidP="009B3F4D">
            <w:pPr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PON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8B3AE97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4 (10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3D895B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7 (18.4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3CB523C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52</w:t>
            </w:r>
          </w:p>
          <w:p w14:paraId="2A1E8A1C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0.14–1.9)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0A5247E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328</w:t>
            </w:r>
          </w:p>
        </w:tc>
        <w:tc>
          <w:tcPr>
            <w:tcW w:w="57" w:type="dxa"/>
            <w:shd w:val="clear" w:color="auto" w:fill="auto"/>
            <w:vAlign w:val="center"/>
          </w:tcPr>
          <w:p w14:paraId="0A75EB31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68CC5C30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 (2.6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2F98FC8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6 (15.8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B0DA62D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14</w:t>
            </w:r>
          </w:p>
          <w:p w14:paraId="15ACE0DF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0.02–1.26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43B914C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113</w:t>
            </w:r>
          </w:p>
        </w:tc>
      </w:tr>
      <w:tr w:rsidR="00B404BC" w:rsidRPr="009F0240" w14:paraId="5392B76C" w14:textId="77777777" w:rsidTr="008B6CC7">
        <w:trPr>
          <w:jc w:val="center"/>
        </w:trPr>
        <w:tc>
          <w:tcPr>
            <w:tcW w:w="1257" w:type="dxa"/>
            <w:shd w:val="clear" w:color="auto" w:fill="auto"/>
            <w:vAlign w:val="center"/>
          </w:tcPr>
          <w:p w14:paraId="2439F894" w14:textId="77777777" w:rsidR="00820784" w:rsidRPr="009F0240" w:rsidRDefault="00820784" w:rsidP="009B3F4D">
            <w:pPr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POV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F01FEEF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 (2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9E075D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9 (50.0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B8D743E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bookmarkStart w:id="0" w:name="_Hlk104734769"/>
            <w:r w:rsidRPr="009F0240">
              <w:rPr>
                <w:color w:val="000000" w:themeColor="text1"/>
                <w:kern w:val="2"/>
                <w:sz w:val="20"/>
                <w:szCs w:val="20"/>
              </w:rPr>
              <w:t>0.0</w:t>
            </w:r>
            <w:bookmarkEnd w:id="0"/>
            <w:r w:rsidRPr="009F0240">
              <w:rPr>
                <w:color w:val="000000" w:themeColor="text1"/>
                <w:kern w:val="2"/>
                <w:sz w:val="20"/>
                <w:szCs w:val="20"/>
              </w:rPr>
              <w:t>3</w:t>
            </w:r>
          </w:p>
          <w:p w14:paraId="0CB1593A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bookmarkStart w:id="1" w:name="_Hlk104734780"/>
            <w:r w:rsidRPr="009F0240">
              <w:rPr>
                <w:color w:val="000000" w:themeColor="text1"/>
                <w:kern w:val="2"/>
                <w:sz w:val="20"/>
                <w:szCs w:val="20"/>
              </w:rPr>
              <w:t>0.01–0.</w:t>
            </w:r>
            <w:bookmarkEnd w:id="1"/>
            <w:r w:rsidRPr="009F0240">
              <w:rPr>
                <w:color w:val="000000" w:themeColor="text1"/>
                <w:kern w:val="2"/>
                <w:sz w:val="20"/>
                <w:szCs w:val="20"/>
              </w:rPr>
              <w:t>22)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AB8AC5D" w14:textId="1DD6B5F2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 w:rsidR="008B6CC7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" w:type="dxa"/>
            <w:shd w:val="clear" w:color="auto" w:fill="auto"/>
            <w:vAlign w:val="center"/>
          </w:tcPr>
          <w:p w14:paraId="69B9184A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7CE5CB09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 (2.6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6AB17A7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4 (10.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CB70D0D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23</w:t>
            </w:r>
          </w:p>
          <w:p w14:paraId="557C8C14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0.02–2.16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616CBBC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355</w:t>
            </w:r>
          </w:p>
        </w:tc>
      </w:tr>
      <w:tr w:rsidR="00B404BC" w:rsidRPr="009F0240" w14:paraId="3EE613EF" w14:textId="77777777" w:rsidTr="008B6CC7">
        <w:trPr>
          <w:jc w:val="center"/>
        </w:trPr>
        <w:tc>
          <w:tcPr>
            <w:tcW w:w="1257" w:type="dxa"/>
            <w:shd w:val="clear" w:color="auto" w:fill="auto"/>
            <w:vAlign w:val="center"/>
          </w:tcPr>
          <w:p w14:paraId="3E93990E" w14:textId="77777777" w:rsidR="00820784" w:rsidRPr="009F0240" w:rsidRDefault="00820784" w:rsidP="009B3F4D">
            <w:pPr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Rescue antiemetic therapy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F637A5D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 (2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5A182D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6 (42.1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95E60BF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04</w:t>
            </w:r>
          </w:p>
          <w:p w14:paraId="24B25688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0.01–0.30)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8AE5C65" w14:textId="3DAA9BA8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 w:rsidR="008B6CC7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" w:type="dxa"/>
            <w:shd w:val="clear" w:color="auto" w:fill="auto"/>
            <w:vAlign w:val="center"/>
          </w:tcPr>
          <w:p w14:paraId="041B895A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2F71026F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D7733C5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2 (5.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109BF12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N/A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DF3D959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474</w:t>
            </w:r>
          </w:p>
        </w:tc>
      </w:tr>
      <w:tr w:rsidR="00B404BC" w:rsidRPr="009F0240" w14:paraId="33553860" w14:textId="77777777" w:rsidTr="008B6CC7">
        <w:trPr>
          <w:jc w:val="center"/>
        </w:trPr>
        <w:tc>
          <w:tcPr>
            <w:tcW w:w="125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978CB8" w14:textId="0A8C3805" w:rsidR="00820784" w:rsidRPr="009F0240" w:rsidRDefault="00820784" w:rsidP="009B3F4D">
            <w:pPr>
              <w:jc w:val="both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Water intake</w:t>
            </w:r>
          </w:p>
        </w:tc>
        <w:tc>
          <w:tcPr>
            <w:tcW w:w="148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FE40F8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551.3 ± 149.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0F2090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404.0 ± 137.2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7BCA83" w14:textId="162A79F4" w:rsidR="00820784" w:rsidRDefault="00B404BC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B404BC">
              <w:rPr>
                <w:color w:val="000000" w:themeColor="text1"/>
                <w:kern w:val="2"/>
                <w:sz w:val="20"/>
                <w:szCs w:val="20"/>
              </w:rPr>
              <w:t>147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4</w:t>
            </w:r>
          </w:p>
          <w:p w14:paraId="77613689" w14:textId="56179B9F" w:rsidR="00B404BC" w:rsidRPr="009F0240" w:rsidRDefault="00B404BC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81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8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–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21</w:t>
            </w:r>
            <w:r>
              <w:rPr>
                <w:color w:val="000000" w:themeColor="text1"/>
                <w:kern w:val="2"/>
                <w:sz w:val="20"/>
                <w:szCs w:val="20"/>
              </w:rPr>
              <w:t>3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761A48" w14:textId="27ACEB25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 w:rsidR="008B6CC7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DB2761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828B4E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381.6 ± 304.8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270BBA" w14:textId="77777777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1106.6 ± 376.2</w:t>
            </w:r>
          </w:p>
        </w:tc>
        <w:tc>
          <w:tcPr>
            <w:tcW w:w="13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1EAEBA" w14:textId="1C6624A4" w:rsidR="00B404BC" w:rsidRDefault="00B404BC" w:rsidP="00B404BC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>
              <w:rPr>
                <w:color w:val="000000" w:themeColor="text1"/>
                <w:kern w:val="2"/>
                <w:sz w:val="20"/>
                <w:szCs w:val="20"/>
              </w:rPr>
              <w:t>275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0</w:t>
            </w:r>
          </w:p>
          <w:p w14:paraId="2DF990A0" w14:textId="7ED17C9E" w:rsidR="00820784" w:rsidRPr="009F0240" w:rsidRDefault="00B404BC" w:rsidP="00B404BC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>
              <w:rPr>
                <w:color w:val="000000" w:themeColor="text1"/>
                <w:kern w:val="2"/>
                <w:sz w:val="20"/>
                <w:szCs w:val="20"/>
              </w:rPr>
              <w:t>1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1</w:t>
            </w:r>
            <w:r>
              <w:rPr>
                <w:color w:val="000000" w:themeColor="text1"/>
                <w:kern w:val="2"/>
                <w:sz w:val="20"/>
                <w:szCs w:val="20"/>
              </w:rPr>
              <w:t>8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 w:rsidR="008B6CC7">
              <w:rPr>
                <w:color w:val="000000" w:themeColor="text1"/>
                <w:kern w:val="2"/>
                <w:sz w:val="20"/>
                <w:szCs w:val="20"/>
              </w:rPr>
              <w:t>5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–</w:t>
            </w:r>
            <w:r w:rsidR="008B6CC7">
              <w:rPr>
                <w:color w:val="000000" w:themeColor="text1"/>
                <w:kern w:val="2"/>
                <w:sz w:val="20"/>
                <w:szCs w:val="20"/>
              </w:rPr>
              <w:t>431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 w:rsidR="008B6CC7">
              <w:rPr>
                <w:color w:val="000000" w:themeColor="text1"/>
                <w:kern w:val="2"/>
                <w:sz w:val="20"/>
                <w:szCs w:val="20"/>
              </w:rPr>
              <w:t>5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2E0A7D" w14:textId="4C756866" w:rsidR="00820784" w:rsidRPr="009F0240" w:rsidRDefault="00820784" w:rsidP="009B3F4D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0.001</w:t>
            </w:r>
            <w:r w:rsidR="008B6CC7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</w:tr>
    </w:tbl>
    <w:p w14:paraId="676081FB" w14:textId="77777777" w:rsidR="00820784" w:rsidRPr="009F0240" w:rsidRDefault="00820784" w:rsidP="00820784">
      <w:pPr>
        <w:jc w:val="both"/>
        <w:rPr>
          <w:color w:val="000000" w:themeColor="text1"/>
        </w:rPr>
      </w:pPr>
    </w:p>
    <w:p w14:paraId="7C67627B" w14:textId="77777777" w:rsidR="00820784" w:rsidRPr="009F0240" w:rsidRDefault="00820784" w:rsidP="00820784">
      <w:pPr>
        <w:jc w:val="both"/>
        <w:rPr>
          <w:color w:val="000000" w:themeColor="text1"/>
        </w:rPr>
      </w:pPr>
      <w:bookmarkStart w:id="2" w:name="_Hlk115281158"/>
      <w:r w:rsidRPr="009F0240">
        <w:rPr>
          <w:color w:val="000000" w:themeColor="text1"/>
        </w:rPr>
        <w:t xml:space="preserve">Categorical data are presented as </w:t>
      </w:r>
      <w:r w:rsidRPr="009F0240">
        <w:rPr>
          <w:i/>
          <w:iCs/>
          <w:color w:val="000000" w:themeColor="text1"/>
        </w:rPr>
        <w:t>n</w:t>
      </w:r>
      <w:r w:rsidRPr="009F0240">
        <w:rPr>
          <w:color w:val="000000" w:themeColor="text1"/>
        </w:rPr>
        <w:t xml:space="preserve"> (%), and continuous data are presented as mean ± standard deviation.</w:t>
      </w:r>
    </w:p>
    <w:bookmarkEnd w:id="2"/>
    <w:p w14:paraId="253A02E5" w14:textId="271FB2F5" w:rsidR="00820784" w:rsidRPr="009F0240" w:rsidRDefault="00521B2D" w:rsidP="00820784">
      <w:pPr>
        <w:jc w:val="both"/>
        <w:rPr>
          <w:color w:val="000000" w:themeColor="text1"/>
        </w:rPr>
      </w:pPr>
      <w:r w:rsidRPr="009F0240">
        <w:rPr>
          <w:i/>
          <w:iCs/>
          <w:color w:val="000000" w:themeColor="text1"/>
        </w:rPr>
        <w:t xml:space="preserve">Abbreviations: </w:t>
      </w:r>
      <w:r w:rsidR="00820784" w:rsidRPr="009F0240">
        <w:rPr>
          <w:i/>
          <w:iCs/>
          <w:color w:val="000000" w:themeColor="text1"/>
        </w:rPr>
        <w:t>CI</w:t>
      </w:r>
      <w:r w:rsidR="00820784" w:rsidRPr="009F0240">
        <w:rPr>
          <w:color w:val="000000" w:themeColor="text1"/>
        </w:rPr>
        <w:t xml:space="preserve"> confidence interval, </w:t>
      </w:r>
      <w:bookmarkStart w:id="3" w:name="_Hlk114228845"/>
      <w:r w:rsidR="008B6CC7" w:rsidRPr="008B6CC7">
        <w:rPr>
          <w:i/>
          <w:iCs/>
          <w:color w:val="000000" w:themeColor="text1"/>
        </w:rPr>
        <w:t>MD</w:t>
      </w:r>
      <w:r w:rsidR="008B6CC7" w:rsidRPr="008B6CC7">
        <w:rPr>
          <w:color w:val="000000" w:themeColor="text1"/>
        </w:rPr>
        <w:t xml:space="preserve"> </w:t>
      </w:r>
      <w:r w:rsidR="008B6CC7">
        <w:rPr>
          <w:color w:val="000000" w:themeColor="text1"/>
        </w:rPr>
        <w:t>m</w:t>
      </w:r>
      <w:r w:rsidR="008B6CC7" w:rsidRPr="008B6CC7">
        <w:rPr>
          <w:color w:val="000000" w:themeColor="text1"/>
        </w:rPr>
        <w:t>ean difference</w:t>
      </w:r>
      <w:r w:rsidR="008B6CC7">
        <w:rPr>
          <w:color w:val="000000" w:themeColor="text1"/>
        </w:rPr>
        <w:t xml:space="preserve">, </w:t>
      </w:r>
      <w:r w:rsidR="00820784" w:rsidRPr="009F0240">
        <w:rPr>
          <w:i/>
          <w:iCs/>
          <w:color w:val="000000" w:themeColor="text1"/>
        </w:rPr>
        <w:t>N/A</w:t>
      </w:r>
      <w:r w:rsidR="00820784" w:rsidRPr="009F0240">
        <w:rPr>
          <w:color w:val="000000" w:themeColor="text1"/>
        </w:rPr>
        <w:t xml:space="preserve"> not applicable, </w:t>
      </w:r>
      <w:bookmarkEnd w:id="3"/>
      <w:r w:rsidR="00820784" w:rsidRPr="009F0240">
        <w:rPr>
          <w:i/>
          <w:iCs/>
          <w:color w:val="000000" w:themeColor="text1"/>
        </w:rPr>
        <w:t>OR</w:t>
      </w:r>
      <w:r w:rsidR="00820784" w:rsidRPr="009F0240">
        <w:rPr>
          <w:color w:val="000000" w:themeColor="text1"/>
        </w:rPr>
        <w:t xml:space="preserve"> odds ratio, </w:t>
      </w:r>
      <w:r w:rsidR="00820784" w:rsidRPr="009F0240">
        <w:rPr>
          <w:i/>
          <w:iCs/>
          <w:color w:val="000000" w:themeColor="text1"/>
        </w:rPr>
        <w:t>PONV</w:t>
      </w:r>
      <w:r w:rsidR="00820784" w:rsidRPr="009F0240">
        <w:rPr>
          <w:color w:val="000000" w:themeColor="text1"/>
        </w:rPr>
        <w:t xml:space="preserve"> postoperative nausea and vomiting, </w:t>
      </w:r>
      <w:r w:rsidR="00820784" w:rsidRPr="009F0240">
        <w:rPr>
          <w:i/>
          <w:iCs/>
          <w:color w:val="000000" w:themeColor="text1"/>
        </w:rPr>
        <w:t>PON</w:t>
      </w:r>
      <w:r w:rsidR="00820784" w:rsidRPr="009F0240">
        <w:rPr>
          <w:color w:val="000000" w:themeColor="text1"/>
        </w:rPr>
        <w:t xml:space="preserve"> postoperative nausea, </w:t>
      </w:r>
      <w:r w:rsidR="00820784" w:rsidRPr="009F0240">
        <w:rPr>
          <w:i/>
          <w:iCs/>
          <w:color w:val="000000" w:themeColor="text1"/>
        </w:rPr>
        <w:t>POV</w:t>
      </w:r>
      <w:r w:rsidR="00820784" w:rsidRPr="009F0240">
        <w:rPr>
          <w:color w:val="000000" w:themeColor="text1"/>
        </w:rPr>
        <w:t xml:space="preserve"> postoperative vomiting.</w:t>
      </w:r>
    </w:p>
    <w:p w14:paraId="3D8DC88F" w14:textId="26EC2465" w:rsidR="00820784" w:rsidRDefault="00820784" w:rsidP="00820784">
      <w:pPr>
        <w:jc w:val="both"/>
        <w:rPr>
          <w:color w:val="000000" w:themeColor="text1"/>
        </w:rPr>
      </w:pPr>
      <w:r w:rsidRPr="009F0240">
        <w:rPr>
          <w:i/>
          <w:iCs/>
          <w:color w:val="000000" w:themeColor="text1"/>
          <w:vertAlign w:val="superscript"/>
        </w:rPr>
        <w:t xml:space="preserve">a </w:t>
      </w:r>
      <w:r w:rsidR="008B6CC7">
        <w:rPr>
          <w:color w:val="000000" w:themeColor="text1"/>
        </w:rPr>
        <w:t xml:space="preserve">Effect size: </w:t>
      </w:r>
      <w:r w:rsidR="008B6CC7" w:rsidRPr="008B6CC7">
        <w:rPr>
          <w:color w:val="000000" w:themeColor="text1"/>
        </w:rPr>
        <w:t>OR</w:t>
      </w:r>
      <w:r w:rsidR="008B6CC7">
        <w:rPr>
          <w:color w:val="000000" w:themeColor="text1"/>
        </w:rPr>
        <w:t xml:space="preserve"> for </w:t>
      </w:r>
      <w:r w:rsidR="008B6CC7" w:rsidRPr="008B6CC7">
        <w:rPr>
          <w:color w:val="000000" w:themeColor="text1"/>
        </w:rPr>
        <w:t>PONV</w:t>
      </w:r>
      <w:r w:rsidR="008B6CC7">
        <w:rPr>
          <w:color w:val="000000" w:themeColor="text1"/>
        </w:rPr>
        <w:t xml:space="preserve">, </w:t>
      </w:r>
      <w:r w:rsidR="008B6CC7" w:rsidRPr="008B6CC7">
        <w:rPr>
          <w:color w:val="000000" w:themeColor="text1"/>
        </w:rPr>
        <w:t>PON</w:t>
      </w:r>
      <w:r w:rsidR="008B6CC7">
        <w:rPr>
          <w:color w:val="000000" w:themeColor="text1"/>
        </w:rPr>
        <w:t xml:space="preserve">, </w:t>
      </w:r>
      <w:r w:rsidR="008B6CC7" w:rsidRPr="008B6CC7">
        <w:rPr>
          <w:color w:val="000000" w:themeColor="text1"/>
        </w:rPr>
        <w:t>POV</w:t>
      </w:r>
      <w:r w:rsidR="008B6CC7">
        <w:rPr>
          <w:color w:val="000000" w:themeColor="text1"/>
        </w:rPr>
        <w:t xml:space="preserve"> and r</w:t>
      </w:r>
      <w:r w:rsidR="008B6CC7" w:rsidRPr="008B6CC7">
        <w:rPr>
          <w:color w:val="000000" w:themeColor="text1"/>
        </w:rPr>
        <w:t>escue antiemetic therapy</w:t>
      </w:r>
      <w:r w:rsidR="008B6CC7">
        <w:rPr>
          <w:color w:val="000000" w:themeColor="text1"/>
        </w:rPr>
        <w:t xml:space="preserve">, and </w:t>
      </w:r>
      <w:r w:rsidR="008B6CC7" w:rsidRPr="008B6CC7">
        <w:rPr>
          <w:color w:val="000000" w:themeColor="text1"/>
        </w:rPr>
        <w:t>MD</w:t>
      </w:r>
      <w:r w:rsidR="008B6CC7">
        <w:rPr>
          <w:color w:val="000000" w:themeColor="text1"/>
        </w:rPr>
        <w:t xml:space="preserve"> </w:t>
      </w:r>
      <w:r w:rsidR="008B6CC7" w:rsidRPr="008B6CC7">
        <w:rPr>
          <w:color w:val="000000" w:themeColor="text1"/>
        </w:rPr>
        <w:t>for</w:t>
      </w:r>
      <w:r w:rsidR="008B6CC7" w:rsidRPr="008B6CC7">
        <w:t xml:space="preserve"> </w:t>
      </w:r>
      <w:r w:rsidR="008B6CC7">
        <w:rPr>
          <w:color w:val="000000" w:themeColor="text1"/>
        </w:rPr>
        <w:t>w</w:t>
      </w:r>
      <w:r w:rsidR="008B6CC7" w:rsidRPr="008B6CC7">
        <w:rPr>
          <w:color w:val="000000" w:themeColor="text1"/>
        </w:rPr>
        <w:t>ater intake</w:t>
      </w:r>
      <w:r w:rsidR="008B6CC7">
        <w:rPr>
          <w:color w:val="000000" w:themeColor="text1"/>
        </w:rPr>
        <w:t xml:space="preserve">. </w:t>
      </w:r>
    </w:p>
    <w:p w14:paraId="0376DF11" w14:textId="3CC0BEFC" w:rsidR="008B6CC7" w:rsidRPr="009F0240" w:rsidRDefault="008B6CC7" w:rsidP="00820784">
      <w:pPr>
        <w:jc w:val="both"/>
        <w:rPr>
          <w:color w:val="000000" w:themeColor="text1"/>
        </w:rPr>
      </w:pPr>
      <w:r w:rsidRPr="008B6CC7">
        <w:rPr>
          <w:i/>
          <w:iCs/>
          <w:color w:val="000000" w:themeColor="text1"/>
          <w:vertAlign w:val="superscript"/>
        </w:rPr>
        <w:t>b</w:t>
      </w:r>
      <w:r>
        <w:rPr>
          <w:color w:val="000000" w:themeColor="text1"/>
        </w:rPr>
        <w:t xml:space="preserve"> </w:t>
      </w:r>
      <w:r w:rsidRPr="009F0240">
        <w:rPr>
          <w:color w:val="000000" w:themeColor="text1"/>
        </w:rPr>
        <w:t>Statistically significant (</w:t>
      </w:r>
      <w:r w:rsidRPr="009F0240">
        <w:rPr>
          <w:i/>
          <w:iCs/>
          <w:color w:val="000000" w:themeColor="text1"/>
        </w:rPr>
        <w:t>P</w:t>
      </w:r>
      <w:r w:rsidRPr="009F0240">
        <w:rPr>
          <w:color w:val="000000" w:themeColor="text1"/>
        </w:rPr>
        <w:t xml:space="preserve"> &lt; 0.05).</w:t>
      </w:r>
      <w:r w:rsidR="000D1D2C">
        <w:rPr>
          <w:color w:val="000000" w:themeColor="text1"/>
        </w:rPr>
        <w:t xml:space="preserve"> </w:t>
      </w:r>
    </w:p>
    <w:p w14:paraId="4F32E14D" w14:textId="77777777" w:rsidR="008B6CC7" w:rsidRPr="009F0240" w:rsidRDefault="008B6CC7">
      <w:pPr>
        <w:jc w:val="both"/>
        <w:rPr>
          <w:color w:val="000000" w:themeColor="text1"/>
        </w:rPr>
      </w:pPr>
    </w:p>
    <w:sectPr w:rsidR="008B6CC7" w:rsidRPr="009F0240" w:rsidSect="00BC271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69924" w14:textId="77777777" w:rsidR="00AE0747" w:rsidRDefault="00AE0747" w:rsidP="003A6895">
      <w:r>
        <w:separator/>
      </w:r>
    </w:p>
  </w:endnote>
  <w:endnote w:type="continuationSeparator" w:id="0">
    <w:p w14:paraId="1085BE88" w14:textId="77777777" w:rsidR="00AE0747" w:rsidRDefault="00AE0747" w:rsidP="003A6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26C3E" w14:textId="77777777" w:rsidR="00AE0747" w:rsidRDefault="00AE0747" w:rsidP="003A6895">
      <w:r>
        <w:separator/>
      </w:r>
    </w:p>
  </w:footnote>
  <w:footnote w:type="continuationSeparator" w:id="0">
    <w:p w14:paraId="67373EFF" w14:textId="77777777" w:rsidR="00AE0747" w:rsidRDefault="00AE0747" w:rsidP="003A68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762625"/>
    <w:multiLevelType w:val="hybridMultilevel"/>
    <w:tmpl w:val="F30A873C"/>
    <w:lvl w:ilvl="0" w:tplc="C91CEF10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66829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0396"/>
    <w:rsid w:val="000207BC"/>
    <w:rsid w:val="000221AD"/>
    <w:rsid w:val="00060F40"/>
    <w:rsid w:val="00067370"/>
    <w:rsid w:val="00083988"/>
    <w:rsid w:val="0008705A"/>
    <w:rsid w:val="00092ABF"/>
    <w:rsid w:val="000D1D2C"/>
    <w:rsid w:val="001269BE"/>
    <w:rsid w:val="0014330A"/>
    <w:rsid w:val="0018015C"/>
    <w:rsid w:val="001A5943"/>
    <w:rsid w:val="001B0F5A"/>
    <w:rsid w:val="001D486F"/>
    <w:rsid w:val="00242450"/>
    <w:rsid w:val="002747CB"/>
    <w:rsid w:val="00292875"/>
    <w:rsid w:val="002B4774"/>
    <w:rsid w:val="002B754B"/>
    <w:rsid w:val="002E454C"/>
    <w:rsid w:val="003A6895"/>
    <w:rsid w:val="003B021C"/>
    <w:rsid w:val="0041669E"/>
    <w:rsid w:val="00436694"/>
    <w:rsid w:val="00443729"/>
    <w:rsid w:val="0047274C"/>
    <w:rsid w:val="0048341F"/>
    <w:rsid w:val="0048553C"/>
    <w:rsid w:val="004A01DF"/>
    <w:rsid w:val="00521B2D"/>
    <w:rsid w:val="0053791E"/>
    <w:rsid w:val="0056123D"/>
    <w:rsid w:val="00590B06"/>
    <w:rsid w:val="00621CBB"/>
    <w:rsid w:val="00646C3B"/>
    <w:rsid w:val="00686C8C"/>
    <w:rsid w:val="006B6EC9"/>
    <w:rsid w:val="006B7134"/>
    <w:rsid w:val="006C02DD"/>
    <w:rsid w:val="006C0D03"/>
    <w:rsid w:val="006D3F02"/>
    <w:rsid w:val="007037EF"/>
    <w:rsid w:val="00715E22"/>
    <w:rsid w:val="00722AEF"/>
    <w:rsid w:val="00726605"/>
    <w:rsid w:val="0074481B"/>
    <w:rsid w:val="007B260B"/>
    <w:rsid w:val="007E6A0B"/>
    <w:rsid w:val="00820784"/>
    <w:rsid w:val="00832792"/>
    <w:rsid w:val="008605C7"/>
    <w:rsid w:val="008821A9"/>
    <w:rsid w:val="008A3A65"/>
    <w:rsid w:val="008B6CC7"/>
    <w:rsid w:val="009217CD"/>
    <w:rsid w:val="00932308"/>
    <w:rsid w:val="00971A53"/>
    <w:rsid w:val="009952AD"/>
    <w:rsid w:val="009B43CE"/>
    <w:rsid w:val="009C09B0"/>
    <w:rsid w:val="009F0240"/>
    <w:rsid w:val="009F5016"/>
    <w:rsid w:val="00A333DA"/>
    <w:rsid w:val="00A71B28"/>
    <w:rsid w:val="00AB1104"/>
    <w:rsid w:val="00AE0747"/>
    <w:rsid w:val="00AE7FA1"/>
    <w:rsid w:val="00B13248"/>
    <w:rsid w:val="00B20225"/>
    <w:rsid w:val="00B34378"/>
    <w:rsid w:val="00B404BC"/>
    <w:rsid w:val="00B65639"/>
    <w:rsid w:val="00B67A9E"/>
    <w:rsid w:val="00BA7129"/>
    <w:rsid w:val="00BA7349"/>
    <w:rsid w:val="00BB4B6E"/>
    <w:rsid w:val="00BC2719"/>
    <w:rsid w:val="00BE094A"/>
    <w:rsid w:val="00BF553D"/>
    <w:rsid w:val="00C36225"/>
    <w:rsid w:val="00C4019F"/>
    <w:rsid w:val="00C43586"/>
    <w:rsid w:val="00C51703"/>
    <w:rsid w:val="00C80376"/>
    <w:rsid w:val="00C94CE7"/>
    <w:rsid w:val="00CA6A63"/>
    <w:rsid w:val="00CE5C8F"/>
    <w:rsid w:val="00D24767"/>
    <w:rsid w:val="00D50396"/>
    <w:rsid w:val="00D70770"/>
    <w:rsid w:val="00D712E6"/>
    <w:rsid w:val="00D920AB"/>
    <w:rsid w:val="00D97E7D"/>
    <w:rsid w:val="00DA157D"/>
    <w:rsid w:val="00DA67A1"/>
    <w:rsid w:val="00DE75F6"/>
    <w:rsid w:val="00DF6F03"/>
    <w:rsid w:val="00E42465"/>
    <w:rsid w:val="00E4497B"/>
    <w:rsid w:val="00E61B1B"/>
    <w:rsid w:val="00E64F30"/>
    <w:rsid w:val="00F10A88"/>
    <w:rsid w:val="00F16E6A"/>
    <w:rsid w:val="00F6084E"/>
    <w:rsid w:val="00FA46F2"/>
    <w:rsid w:val="00FA6796"/>
    <w:rsid w:val="00FD5DC4"/>
    <w:rsid w:val="00FE1EB4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CD872"/>
  <w15:chartTrackingRefBased/>
  <w15:docId w15:val="{5909E4FE-9E39-4A07-A706-E56C22EA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81B"/>
    <w:rPr>
      <w:rFonts w:ascii="Times New Roman" w:eastAsia="等线" w:hAnsi="Times New Roman" w:cs="Times New Roman"/>
      <w:kern w:val="0"/>
      <w:sz w:val="24"/>
      <w:szCs w:val="24"/>
      <w:lang w:val="it-IT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F553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6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8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8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895"/>
    <w:rPr>
      <w:sz w:val="18"/>
      <w:szCs w:val="18"/>
    </w:rPr>
  </w:style>
  <w:style w:type="paragraph" w:styleId="a8">
    <w:name w:val="List Paragraph"/>
    <w:basedOn w:val="a"/>
    <w:uiPriority w:val="34"/>
    <w:qFormat/>
    <w:rsid w:val="00646C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hesiant DXH</dc:creator>
  <cp:keywords/>
  <dc:description/>
  <cp:lastModifiedBy>mzkdxh</cp:lastModifiedBy>
  <cp:revision>48</cp:revision>
  <dcterms:created xsi:type="dcterms:W3CDTF">2022-04-06T00:30:00Z</dcterms:created>
  <dcterms:modified xsi:type="dcterms:W3CDTF">2023-04-19T19:42:00Z</dcterms:modified>
</cp:coreProperties>
</file>